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F70BA" w14:textId="40E8568D" w:rsidR="00ED2141" w:rsidRPr="00697271" w:rsidRDefault="00ED2141" w:rsidP="00ED2141">
      <w:pPr>
        <w:jc w:val="center"/>
        <w:rPr>
          <w:rFonts w:ascii="Times New Roman" w:hAnsi="Times New Roman" w:cs="Times New Roman"/>
          <w:color w:val="131413"/>
          <w:kern w:val="0"/>
          <w:szCs w:val="21"/>
        </w:rPr>
      </w:pPr>
      <w:r w:rsidRPr="00697271">
        <w:rPr>
          <w:rFonts w:ascii="Times New Roman" w:hAnsi="Times New Roman" w:cs="Times New Roman"/>
          <w:color w:val="131413"/>
          <w:kern w:val="0"/>
          <w:szCs w:val="21"/>
        </w:rPr>
        <w:t xml:space="preserve">Table </w:t>
      </w:r>
      <w:r w:rsidR="00E347E0">
        <w:rPr>
          <w:rFonts w:ascii="Times New Roman" w:hAnsi="Times New Roman" w:cs="Times New Roman"/>
          <w:color w:val="131413"/>
          <w:kern w:val="0"/>
          <w:szCs w:val="21"/>
        </w:rPr>
        <w:t>S</w:t>
      </w:r>
      <w:r w:rsidRPr="00697271">
        <w:rPr>
          <w:rFonts w:ascii="Times New Roman" w:hAnsi="Times New Roman" w:cs="Times New Roman"/>
          <w:color w:val="131413"/>
          <w:kern w:val="0"/>
          <w:szCs w:val="21"/>
        </w:rPr>
        <w:t>1. The Top 10 funding source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2"/>
        <w:gridCol w:w="6625"/>
        <w:gridCol w:w="1167"/>
      </w:tblGrid>
      <w:tr w:rsidR="00ED2141" w:rsidRPr="00697271" w14:paraId="54684CEF" w14:textId="77777777" w:rsidTr="006C334A">
        <w:trPr>
          <w:trHeight w:val="280"/>
        </w:trPr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4801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king</w:t>
            </w:r>
          </w:p>
        </w:tc>
        <w:tc>
          <w:tcPr>
            <w:tcW w:w="6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3BB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ding Source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A652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equency</w:t>
            </w:r>
          </w:p>
        </w:tc>
      </w:tr>
      <w:tr w:rsidR="00ED2141" w:rsidRPr="00697271" w14:paraId="08546F57" w14:textId="77777777" w:rsidTr="006C334A">
        <w:trPr>
          <w:trHeight w:val="280"/>
        </w:trPr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41A5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2219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ional Natural Science Foundation of China NSFC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3A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</w:tr>
      <w:tr w:rsidR="00ED2141" w:rsidRPr="00697271" w14:paraId="05362DA8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07C4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5A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ted States Department of Health Human Service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47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ED2141" w:rsidRPr="00697271" w14:paraId="7F1DAE66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40A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59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ional Institutes of Health NIH US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F98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ED2141" w:rsidRPr="00697271" w14:paraId="30BC028C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BE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E9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H National Cancer Institute NC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545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ED2141" w:rsidRPr="00697271" w14:paraId="3FC01697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866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90F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H National Institute of Allergy Infectious Diseases NIAI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D48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ED2141" w:rsidRPr="00697271" w14:paraId="7A4774D4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1F3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61FB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selho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acional De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envolvimento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entifico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nologico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NPQ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807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ED2141" w:rsidRPr="00697271" w14:paraId="25DE473A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5CE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00A6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pean Commissio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BEB7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ED2141" w:rsidRPr="00697271" w14:paraId="1C0C668E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404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E2B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ejo Nacional De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encia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Y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nologia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acyt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7B6A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ED2141" w:rsidRPr="00697271" w14:paraId="4D12E9BE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0F48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6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1C0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dacao</w:t>
            </w:r>
            <w:proofErr w:type="spellEnd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 Amparo A Pesquisa Do Estado De Sao Paulo </w:t>
            </w:r>
            <w:proofErr w:type="spellStart"/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pesp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CF5C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ED2141" w:rsidRPr="00697271" w14:paraId="0E24EC57" w14:textId="77777777" w:rsidTr="006C334A">
        <w:trPr>
          <w:trHeight w:val="280"/>
        </w:trPr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F862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ECA0D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istry Of Education Culture Sports Science And Technology Japan MEX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37A1" w14:textId="77777777" w:rsidR="00ED2141" w:rsidRPr="00697271" w:rsidRDefault="00ED2141" w:rsidP="006C33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972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</w:tbl>
    <w:p w14:paraId="3BB66F69" w14:textId="73C118FE" w:rsidR="00ED2141" w:rsidRPr="006358F1" w:rsidRDefault="00ED2141" w:rsidP="006358F1">
      <w:pPr>
        <w:widowControl/>
        <w:jc w:val="left"/>
        <w:rPr>
          <w:rStyle w:val="a7"/>
          <w:rFonts w:eastAsiaTheme="minorEastAsia" w:cs="Times New Roman" w:hint="eastAsia"/>
          <w:iCs w:val="0"/>
          <w:szCs w:val="21"/>
        </w:rPr>
        <w:sectPr w:rsidR="00ED2141" w:rsidRPr="006358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697271">
        <w:rPr>
          <w:rFonts w:ascii="Times New Roman" w:hAnsi="Times New Roman" w:cs="Times New Roman"/>
          <w:szCs w:val="21"/>
        </w:rPr>
        <w:br w:type="page"/>
      </w:r>
    </w:p>
    <w:p w14:paraId="742EE73F" w14:textId="39B1682B" w:rsidR="00ED2141" w:rsidRDefault="00ED2141" w:rsidP="006358F1">
      <w:pPr>
        <w:spacing w:line="360" w:lineRule="auto"/>
        <w:rPr>
          <w:rFonts w:ascii="Times New Roman" w:hAnsi="Times New Roman" w:cs="Times New Roman" w:hint="eastAsia"/>
          <w:color w:val="131413"/>
          <w:kern w:val="0"/>
          <w:szCs w:val="21"/>
        </w:rPr>
      </w:pPr>
    </w:p>
    <w:sectPr w:rsidR="00ED2141" w:rsidSect="00F5550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81742" w14:textId="77777777" w:rsidR="00ED2141" w:rsidRDefault="00ED2141" w:rsidP="00ED2141">
      <w:r>
        <w:separator/>
      </w:r>
    </w:p>
  </w:endnote>
  <w:endnote w:type="continuationSeparator" w:id="0">
    <w:p w14:paraId="6FE5151A" w14:textId="77777777" w:rsidR="00ED2141" w:rsidRDefault="00ED2141" w:rsidP="00ED2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52404" w14:textId="77777777" w:rsidR="00ED2141" w:rsidRDefault="00ED2141" w:rsidP="00ED2141">
      <w:r>
        <w:separator/>
      </w:r>
    </w:p>
  </w:footnote>
  <w:footnote w:type="continuationSeparator" w:id="0">
    <w:p w14:paraId="34756581" w14:textId="77777777" w:rsidR="00ED2141" w:rsidRDefault="00ED2141" w:rsidP="00ED2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EC0"/>
    <w:rsid w:val="00004A62"/>
    <w:rsid w:val="00066F34"/>
    <w:rsid w:val="0007701A"/>
    <w:rsid w:val="000A4CC7"/>
    <w:rsid w:val="00112ABB"/>
    <w:rsid w:val="001955C3"/>
    <w:rsid w:val="001A78B0"/>
    <w:rsid w:val="001E7EC0"/>
    <w:rsid w:val="003967AD"/>
    <w:rsid w:val="003B752E"/>
    <w:rsid w:val="003E3262"/>
    <w:rsid w:val="003F3C35"/>
    <w:rsid w:val="00443C96"/>
    <w:rsid w:val="004A7638"/>
    <w:rsid w:val="004D0343"/>
    <w:rsid w:val="004F3D2A"/>
    <w:rsid w:val="004F68A3"/>
    <w:rsid w:val="005341AA"/>
    <w:rsid w:val="00560476"/>
    <w:rsid w:val="005972F2"/>
    <w:rsid w:val="005A5241"/>
    <w:rsid w:val="005D5C1F"/>
    <w:rsid w:val="006304D8"/>
    <w:rsid w:val="006358F1"/>
    <w:rsid w:val="006F3D83"/>
    <w:rsid w:val="00732DEA"/>
    <w:rsid w:val="00763103"/>
    <w:rsid w:val="00783015"/>
    <w:rsid w:val="007867D5"/>
    <w:rsid w:val="007C57F9"/>
    <w:rsid w:val="007C730A"/>
    <w:rsid w:val="00840173"/>
    <w:rsid w:val="0087754E"/>
    <w:rsid w:val="008A3705"/>
    <w:rsid w:val="008F3665"/>
    <w:rsid w:val="00920829"/>
    <w:rsid w:val="009A2DD2"/>
    <w:rsid w:val="009F0E6A"/>
    <w:rsid w:val="00A01100"/>
    <w:rsid w:val="00A14DDD"/>
    <w:rsid w:val="00A1705D"/>
    <w:rsid w:val="00A550A4"/>
    <w:rsid w:val="00A81E75"/>
    <w:rsid w:val="00AC6B4E"/>
    <w:rsid w:val="00AF6716"/>
    <w:rsid w:val="00B0571D"/>
    <w:rsid w:val="00B4004F"/>
    <w:rsid w:val="00B84E49"/>
    <w:rsid w:val="00BA5EB8"/>
    <w:rsid w:val="00C23446"/>
    <w:rsid w:val="00C57F94"/>
    <w:rsid w:val="00C71A71"/>
    <w:rsid w:val="00CA1AE2"/>
    <w:rsid w:val="00CA3EF6"/>
    <w:rsid w:val="00CF71E6"/>
    <w:rsid w:val="00DC41A7"/>
    <w:rsid w:val="00E347E0"/>
    <w:rsid w:val="00EC0CEE"/>
    <w:rsid w:val="00EC1244"/>
    <w:rsid w:val="00ED2141"/>
    <w:rsid w:val="00ED72FB"/>
    <w:rsid w:val="00EF0C6A"/>
    <w:rsid w:val="00F3474F"/>
    <w:rsid w:val="00FA1823"/>
    <w:rsid w:val="00FE05C2"/>
    <w:rsid w:val="00FF3BD2"/>
    <w:rsid w:val="00FF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068F36"/>
  <w15:chartTrackingRefBased/>
  <w15:docId w15:val="{95CCBA5B-7714-4DEF-891A-B6139D4E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21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2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2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2141"/>
    <w:rPr>
      <w:sz w:val="18"/>
      <w:szCs w:val="18"/>
    </w:rPr>
  </w:style>
  <w:style w:type="character" w:styleId="a7">
    <w:name w:val="Emphasis"/>
    <w:uiPriority w:val="20"/>
    <w:qFormat/>
    <w:rsid w:val="00ED2141"/>
    <w:rPr>
      <w:rFonts w:ascii="Times New Roman" w:eastAsia="宋体" w:hAnsi="Times New Roman"/>
      <w:iCs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玉华 陈</cp:lastModifiedBy>
  <cp:revision>3</cp:revision>
  <dcterms:created xsi:type="dcterms:W3CDTF">2023-11-18T06:01:00Z</dcterms:created>
  <dcterms:modified xsi:type="dcterms:W3CDTF">2023-11-18T06:02:00Z</dcterms:modified>
</cp:coreProperties>
</file>